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C006C" w:rsidR="002768C7" w:rsidP="6BB96E9E" w:rsidRDefault="002768C7" w14:paraId="062004DD" w14:textId="0FDDAFED">
      <w:pPr>
        <w:ind w:firstLine="0"/>
        <w:rPr>
          <w:rFonts w:ascii="Times New Roman" w:hAnsi="Times New Roman" w:eastAsia="Times New Roman" w:cs="Times New Roman" w:asciiTheme="majorBidi" w:hAnsiTheme="majorBidi" w:cstheme="majorBidi"/>
          <w:b w:val="1"/>
          <w:bCs w:val="1"/>
          <w:sz w:val="20"/>
          <w:szCs w:val="20"/>
          <w:lang w:val="en-US"/>
        </w:rPr>
      </w:pPr>
      <w:r w:rsidRPr="6BB96E9E" w:rsidR="6BB96E9E">
        <w:rPr>
          <w:rFonts w:ascii="Times New Roman" w:hAnsi="Times New Roman" w:eastAsia="Times New Roman" w:cs="Times New Roman" w:asciiTheme="majorBidi" w:hAnsiTheme="majorBidi" w:cstheme="majorBidi"/>
          <w:b w:val="1"/>
          <w:bCs w:val="1"/>
          <w:sz w:val="20"/>
          <w:szCs w:val="20"/>
          <w:lang w:val="en-US"/>
        </w:rPr>
        <w:t>Table S4 – Libraries used for the enrichment of the metabolic pathways.</w:t>
      </w:r>
    </w:p>
    <w:tbl>
      <w:tblPr>
        <w:tblStyle w:val="Tabelacomgrade"/>
        <w:tblpPr w:leftFromText="141" w:rightFromText="141" w:vertAnchor="page" w:horzAnchor="margin" w:tblpY="2191"/>
        <w:tblW w:w="0" w:type="auto"/>
        <w:tblLayout w:type="fixed"/>
        <w:tblLook w:val="0000" w:firstRow="0" w:lastRow="0" w:firstColumn="0" w:lastColumn="0" w:noHBand="0" w:noVBand="0"/>
      </w:tblPr>
      <w:tblGrid>
        <w:gridCol w:w="2754"/>
        <w:gridCol w:w="777"/>
        <w:gridCol w:w="1329"/>
        <w:gridCol w:w="826"/>
        <w:gridCol w:w="1329"/>
        <w:gridCol w:w="875"/>
        <w:gridCol w:w="1409"/>
      </w:tblGrid>
      <w:tr w:rsidRPr="00C40713" w:rsidR="001C01C1" w:rsidTr="00EB37DA" w14:paraId="0CAB6BC8" w14:textId="77777777">
        <w:trPr>
          <w:trHeight w:val="808"/>
        </w:trPr>
        <w:tc>
          <w:tcPr>
            <w:tcW w:w="2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7D82A33" w14:textId="77777777">
            <w:pPr>
              <w:widowControl w:val="0"/>
              <w:spacing w:line="480" w:lineRule="auto"/>
              <w:ind w:firstLine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Pr="00C40713" w:rsidR="001C01C1" w:rsidP="001C01C1" w:rsidRDefault="001C01C1" w14:paraId="2AD7B3EE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bLRV1- vs. control</w:t>
            </w:r>
          </w:p>
        </w:tc>
        <w:tc>
          <w:tcPr>
            <w:tcW w:w="21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Pr="00C40713" w:rsidR="001C01C1" w:rsidP="001C01C1" w:rsidRDefault="001C01C1" w14:paraId="301E7D4A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bLRV1+ vs. control</w:t>
            </w:r>
          </w:p>
        </w:tc>
        <w:tc>
          <w:tcPr>
            <w:tcW w:w="228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Pr="00C40713" w:rsidR="001C01C1" w:rsidP="001C01C1" w:rsidRDefault="001C01C1" w14:paraId="1CB952D5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bLRV1+ vs. LbLRV1-</w:t>
            </w:r>
          </w:p>
        </w:tc>
      </w:tr>
      <w:tr w:rsidRPr="00C40713" w:rsidR="001C01C1" w:rsidTr="00EB37DA" w14:paraId="390CF8B8" w14:textId="77777777">
        <w:trPr>
          <w:trHeight w:val="316"/>
        </w:trPr>
        <w:tc>
          <w:tcPr>
            <w:tcW w:w="2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7528630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IBRARY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3F2B190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UP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309297C9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02D5D5E3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UP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07B0D1A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BB27BA8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UP</w:t>
            </w: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393ECB60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OWN</w:t>
            </w:r>
          </w:p>
        </w:tc>
      </w:tr>
      <w:tr w:rsidRPr="00C40713" w:rsidR="001C01C1" w:rsidTr="00EB37DA" w14:paraId="20B57279" w14:textId="77777777">
        <w:trPr>
          <w:trHeight w:val="316"/>
        </w:trPr>
        <w:tc>
          <w:tcPr>
            <w:tcW w:w="275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41AE7253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o Biological Process 2022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5C64BEEE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2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1FFD9611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5E72C957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74A2ED29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06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97146F1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79BB4791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Pr="00C40713" w:rsidR="001C01C1" w:rsidTr="001C01C1" w14:paraId="4C7940FE" w14:textId="77777777">
        <w:trPr>
          <w:trHeight w:val="31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BF55BE7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WikiPathway 20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3ED3A5DA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588E7CA0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D4FFD8F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30BF4552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34D323B2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30D3364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Pr="00C40713" w:rsidR="001C01C1" w:rsidTr="001C01C1" w14:paraId="3D7C207C" w14:textId="77777777">
        <w:trPr>
          <w:trHeight w:val="31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2BF3CEB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oPlanet 20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5D90EBBF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1BB0D934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A89590F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322A84FE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43CD75F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4D1F1BD9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Pr="00C40713" w:rsidR="001C01C1" w:rsidTr="001C01C1" w14:paraId="57ECB11F" w14:textId="77777777">
        <w:trPr>
          <w:trHeight w:val="31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5DF707EB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EGG 2021 Huma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8F79829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7D955C45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601BB2D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B768DC7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3E2A02BB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CB78816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Pr="00C40713" w:rsidR="001C01C1" w:rsidTr="00EB37DA" w14:paraId="42D93DE5" w14:textId="77777777">
        <w:trPr>
          <w:trHeight w:val="31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E53D94A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Reactome 20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1C3BC5B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D1DCC0C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B29ABCB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38B076DE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4CD00AE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7A011D7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Pr="00C40713" w:rsidR="001C01C1" w:rsidTr="00EB37DA" w14:paraId="20D4F974" w14:textId="77777777">
        <w:trPr>
          <w:trHeight w:val="316"/>
        </w:trPr>
        <w:tc>
          <w:tcPr>
            <w:tcW w:w="275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23285D66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MSigDB Halmark 2020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5E93D869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68E2237C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4678491A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0F994A5B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06C64BB8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Pr="00C40713" w:rsidR="001C01C1" w:rsidP="001C01C1" w:rsidRDefault="001C01C1" w14:paraId="00539057" w14:textId="77777777"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071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3</w:t>
            </w:r>
          </w:p>
        </w:tc>
      </w:tr>
    </w:tbl>
    <w:p w:rsidRPr="00833AC8" w:rsidR="002768C7" w:rsidRDefault="002768C7" w14:paraId="009B65D8" w14:textId="77777777">
      <w:pPr>
        <w:jc w:val="left"/>
        <w:rPr>
          <w:rFonts w:asciiTheme="majorBidi" w:hAnsiTheme="majorBidi" w:cstheme="majorBidi"/>
          <w:bCs/>
          <w:sz w:val="24"/>
          <w:szCs w:val="24"/>
          <w:lang w:val="en-US"/>
        </w:rPr>
      </w:pPr>
    </w:p>
    <w:sectPr w:rsidRPr="00833AC8" w:rsidR="002768C7" w:rsidSect="00565E67">
      <w:pgSz w:w="11906" w:h="16838" w:orient="portrait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312be306-6be1-4ebf-9781-f3b1d86c611e"/>
  </w:docVars>
  <w:rsids>
    <w:rsidRoot w:val="00566DE2"/>
    <w:rsid w:val="001C01C1"/>
    <w:rsid w:val="002768C7"/>
    <w:rsid w:val="00290DA0"/>
    <w:rsid w:val="00565E67"/>
    <w:rsid w:val="00566DE2"/>
    <w:rsid w:val="005E210C"/>
    <w:rsid w:val="006D0A45"/>
    <w:rsid w:val="00833AC8"/>
    <w:rsid w:val="00C70397"/>
    <w:rsid w:val="00DD4F89"/>
    <w:rsid w:val="00E82260"/>
    <w:rsid w:val="00EB37DA"/>
    <w:rsid w:val="00EC006C"/>
    <w:rsid w:val="00F85F4B"/>
    <w:rsid w:val="6BB9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9D21B"/>
  <w15:chartTrackingRefBased/>
  <w15:docId w15:val="{F65D87F2-5414-426B-A4F2-EDC17CBD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33AC8"/>
    <w:pPr>
      <w:spacing w:after="0" w:line="360" w:lineRule="auto"/>
      <w:ind w:firstLine="851"/>
      <w:jc w:val="both"/>
    </w:pPr>
    <w:rPr>
      <w:kern w:val="0"/>
      <w14:ligatures w14:val="none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565E67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Legenda">
    <w:name w:val="caption"/>
    <w:aliases w:val="FIGURA"/>
    <w:basedOn w:val="Normal"/>
    <w:next w:val="Normal"/>
    <w:link w:val="LegendaChar"/>
    <w:uiPriority w:val="35"/>
    <w:unhideWhenUsed/>
    <w:qFormat/>
    <w:rsid w:val="00833AC8"/>
    <w:pPr>
      <w:spacing w:after="200" w:line="240" w:lineRule="auto"/>
      <w:ind w:firstLine="709"/>
    </w:pPr>
    <w:rPr>
      <w:rFonts w:ascii="Times New Roman" w:hAnsi="Times New Roman" w:eastAsia="Calibri" w:cs="Times New Roman"/>
      <w:bCs/>
      <w:color w:val="000000" w:themeColor="text1"/>
      <w:sz w:val="24"/>
      <w:szCs w:val="18"/>
    </w:rPr>
  </w:style>
  <w:style w:type="character" w:styleId="LegendaChar" w:customStyle="1">
    <w:name w:val="Legenda Char"/>
    <w:aliases w:val="FIGURA Char"/>
    <w:basedOn w:val="Fontepargpadro"/>
    <w:link w:val="Legenda"/>
    <w:uiPriority w:val="35"/>
    <w:rsid w:val="00833AC8"/>
    <w:rPr>
      <w:rFonts w:ascii="Times New Roman" w:hAnsi="Times New Roman" w:eastAsia="Calibri" w:cs="Times New Roman"/>
      <w:bCs/>
      <w:color w:val="000000" w:themeColor="text1"/>
      <w:kern w:val="0"/>
      <w:sz w:val="24"/>
      <w:szCs w:val="18"/>
      <w14:ligatures w14:val="none"/>
    </w:rPr>
  </w:style>
  <w:style w:type="table" w:styleId="Tabelacomgrade">
    <w:name w:val="Table Grid"/>
    <w:basedOn w:val="Tabelanormal"/>
    <w:uiPriority w:val="59"/>
    <w:rsid w:val="00833AC8"/>
    <w:pPr>
      <w:spacing w:after="0" w:line="240" w:lineRule="auto"/>
      <w:ind w:firstLine="851"/>
      <w:jc w:val="both"/>
    </w:pPr>
    <w:rPr>
      <w:kern w:val="0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átia Paula Felipin</dc:creator>
  <keywords/>
  <dc:description/>
  <lastModifiedBy>Kátia Paula Felipin</lastModifiedBy>
  <revision>16</revision>
  <dcterms:created xsi:type="dcterms:W3CDTF">2023-09-15T19:24:00.0000000Z</dcterms:created>
  <dcterms:modified xsi:type="dcterms:W3CDTF">2023-10-15T16:13:48.4912625Z</dcterms:modified>
</coreProperties>
</file>